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C35DB2" w14:textId="79FD20E0" w:rsidR="00967027" w:rsidRPr="00EA1947" w:rsidRDefault="00967027" w:rsidP="00967027">
      <w:pPr>
        <w:widowControl/>
        <w:shd w:val="clear" w:color="auto" w:fill="FFFFFF"/>
        <w:spacing w:after="240"/>
        <w:jc w:val="center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EA1947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Table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S1</w:t>
      </w:r>
      <w:r w:rsidRPr="00EA1947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. 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EA1947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I</w:t>
      </w:r>
      <w:r w:rsidRPr="00EA194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mmune response </w:t>
      </w:r>
      <w:r w:rsidR="00D569E3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rates</w:t>
      </w:r>
      <w:r w:rsidRPr="00EA1947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of </w:t>
      </w:r>
      <w:proofErr w:type="spellStart"/>
      <w:r w:rsidRPr="00EA1947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rTV</w:t>
      </w:r>
      <w:proofErr w:type="spellEnd"/>
      <w:r w:rsidRPr="00EA1947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-only and DNA-only groups</w:t>
      </w:r>
    </w:p>
    <w:tbl>
      <w:tblPr>
        <w:tblStyle w:val="a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</w:tblGrid>
      <w:tr w:rsidR="00967027" w14:paraId="05AE7A57" w14:textId="77777777" w:rsidTr="00A536F8">
        <w:trPr>
          <w:trHeight w:val="339"/>
          <w:jc w:val="center"/>
        </w:trPr>
        <w:tc>
          <w:tcPr>
            <w:tcW w:w="1185" w:type="dxa"/>
            <w:vMerge w:val="restart"/>
            <w:tcBorders>
              <w:top w:val="single" w:sz="12" w:space="0" w:color="auto"/>
            </w:tcBorders>
          </w:tcPr>
          <w:p w14:paraId="49EE2F6F" w14:textId="77777777" w:rsidR="00967027" w:rsidRDefault="00967027" w:rsidP="00A536F8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vMerge w:val="restart"/>
            <w:tcBorders>
              <w:top w:val="single" w:sz="12" w:space="0" w:color="auto"/>
            </w:tcBorders>
          </w:tcPr>
          <w:p w14:paraId="519E90E3" w14:textId="77777777" w:rsidR="00967027" w:rsidRDefault="00967027" w:rsidP="00A536F8">
            <w:pPr>
              <w:spacing w:after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Group</w:t>
            </w:r>
          </w:p>
        </w:tc>
        <w:tc>
          <w:tcPr>
            <w:tcW w:w="3555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B292CF4" w14:textId="77777777" w:rsidR="00967027" w:rsidRDefault="00967027" w:rsidP="00A536F8">
            <w:pPr>
              <w:widowControl/>
              <w:spacing w:after="24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ime post final vaccination</w:t>
            </w:r>
          </w:p>
        </w:tc>
      </w:tr>
      <w:tr w:rsidR="00967027" w14:paraId="1780E331" w14:textId="77777777" w:rsidTr="00A536F8">
        <w:trPr>
          <w:trHeight w:val="284"/>
          <w:jc w:val="center"/>
        </w:trPr>
        <w:tc>
          <w:tcPr>
            <w:tcW w:w="1185" w:type="dxa"/>
            <w:vMerge/>
            <w:tcBorders>
              <w:bottom w:val="single" w:sz="12" w:space="0" w:color="auto"/>
            </w:tcBorders>
          </w:tcPr>
          <w:p w14:paraId="11980C16" w14:textId="77777777" w:rsidR="00967027" w:rsidRDefault="00967027" w:rsidP="00A536F8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vMerge/>
            <w:tcBorders>
              <w:bottom w:val="single" w:sz="12" w:space="0" w:color="auto"/>
            </w:tcBorders>
          </w:tcPr>
          <w:p w14:paraId="11146F7A" w14:textId="77777777" w:rsidR="00967027" w:rsidRDefault="00967027" w:rsidP="00A536F8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12" w:space="0" w:color="auto"/>
              <w:bottom w:val="single" w:sz="12" w:space="0" w:color="auto"/>
            </w:tcBorders>
          </w:tcPr>
          <w:p w14:paraId="580559BC" w14:textId="77777777" w:rsidR="00967027" w:rsidRDefault="00967027" w:rsidP="00A536F8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eek 2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12" w:space="0" w:color="auto"/>
            </w:tcBorders>
          </w:tcPr>
          <w:p w14:paraId="605066E6" w14:textId="77777777" w:rsidR="00967027" w:rsidRDefault="00967027" w:rsidP="00A536F8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eek 8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12" w:space="0" w:color="auto"/>
            </w:tcBorders>
          </w:tcPr>
          <w:p w14:paraId="07886B16" w14:textId="77777777" w:rsidR="00967027" w:rsidRDefault="00967027" w:rsidP="00A536F8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eek 24</w:t>
            </w:r>
          </w:p>
        </w:tc>
      </w:tr>
      <w:tr w:rsidR="00967027" w14:paraId="2A9D8BB2" w14:textId="77777777" w:rsidTr="00A536F8">
        <w:trPr>
          <w:trHeight w:val="284"/>
          <w:jc w:val="center"/>
        </w:trPr>
        <w:tc>
          <w:tcPr>
            <w:tcW w:w="1185" w:type="dxa"/>
            <w:vMerge w:val="restart"/>
            <w:tcBorders>
              <w:top w:val="single" w:sz="12" w:space="0" w:color="auto"/>
            </w:tcBorders>
          </w:tcPr>
          <w:p w14:paraId="46988B1E" w14:textId="77777777" w:rsidR="00967027" w:rsidRDefault="00967027" w:rsidP="00A536F8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ICS</w:t>
            </w:r>
          </w:p>
        </w:tc>
        <w:tc>
          <w:tcPr>
            <w:tcW w:w="1185" w:type="dxa"/>
            <w:tcBorders>
              <w:top w:val="single" w:sz="12" w:space="0" w:color="auto"/>
            </w:tcBorders>
          </w:tcPr>
          <w:p w14:paraId="651DE034" w14:textId="77777777" w:rsidR="00967027" w:rsidRDefault="00967027" w:rsidP="00A536F8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TV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H</w:t>
            </w:r>
          </w:p>
        </w:tc>
        <w:tc>
          <w:tcPr>
            <w:tcW w:w="1185" w:type="dxa"/>
            <w:tcBorders>
              <w:top w:val="single" w:sz="12" w:space="0" w:color="auto"/>
            </w:tcBorders>
          </w:tcPr>
          <w:p w14:paraId="462F10B8" w14:textId="77777777" w:rsidR="00967027" w:rsidRDefault="00967027" w:rsidP="00A536F8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/6</w:t>
            </w:r>
          </w:p>
        </w:tc>
        <w:tc>
          <w:tcPr>
            <w:tcW w:w="1185" w:type="dxa"/>
            <w:tcBorders>
              <w:top w:val="single" w:sz="12" w:space="0" w:color="auto"/>
            </w:tcBorders>
          </w:tcPr>
          <w:p w14:paraId="16A136EB" w14:textId="77777777" w:rsidR="00967027" w:rsidRDefault="00967027" w:rsidP="00A536F8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/6</w:t>
            </w:r>
          </w:p>
        </w:tc>
        <w:tc>
          <w:tcPr>
            <w:tcW w:w="1185" w:type="dxa"/>
            <w:tcBorders>
              <w:top w:val="single" w:sz="12" w:space="0" w:color="auto"/>
            </w:tcBorders>
          </w:tcPr>
          <w:p w14:paraId="41C48134" w14:textId="77777777" w:rsidR="00967027" w:rsidRDefault="00967027" w:rsidP="00A536F8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/6</w:t>
            </w:r>
          </w:p>
        </w:tc>
      </w:tr>
      <w:tr w:rsidR="00967027" w14:paraId="31241875" w14:textId="77777777" w:rsidTr="00A536F8">
        <w:trPr>
          <w:trHeight w:val="284"/>
          <w:jc w:val="center"/>
        </w:trPr>
        <w:tc>
          <w:tcPr>
            <w:tcW w:w="1185" w:type="dxa"/>
            <w:vMerge/>
          </w:tcPr>
          <w:p w14:paraId="79050367" w14:textId="77777777" w:rsidR="00967027" w:rsidRDefault="00967027" w:rsidP="00A536F8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85" w:type="dxa"/>
          </w:tcPr>
          <w:p w14:paraId="50607B28" w14:textId="77777777" w:rsidR="00967027" w:rsidRDefault="00967027" w:rsidP="00A536F8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TV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L</w:t>
            </w:r>
          </w:p>
        </w:tc>
        <w:tc>
          <w:tcPr>
            <w:tcW w:w="1185" w:type="dxa"/>
          </w:tcPr>
          <w:p w14:paraId="2061875F" w14:textId="77777777" w:rsidR="00967027" w:rsidRDefault="00967027" w:rsidP="00A536F8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/6</w:t>
            </w:r>
          </w:p>
        </w:tc>
        <w:tc>
          <w:tcPr>
            <w:tcW w:w="1185" w:type="dxa"/>
          </w:tcPr>
          <w:p w14:paraId="5893192F" w14:textId="77777777" w:rsidR="00967027" w:rsidRDefault="00967027" w:rsidP="00A536F8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/6</w:t>
            </w:r>
          </w:p>
        </w:tc>
        <w:tc>
          <w:tcPr>
            <w:tcW w:w="1185" w:type="dxa"/>
          </w:tcPr>
          <w:p w14:paraId="1E39F977" w14:textId="77777777" w:rsidR="00967027" w:rsidRDefault="00967027" w:rsidP="00A536F8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/6</w:t>
            </w:r>
          </w:p>
        </w:tc>
      </w:tr>
      <w:tr w:rsidR="00967027" w14:paraId="6572D610" w14:textId="77777777" w:rsidTr="00A536F8">
        <w:trPr>
          <w:trHeight w:val="284"/>
          <w:jc w:val="center"/>
        </w:trPr>
        <w:tc>
          <w:tcPr>
            <w:tcW w:w="1185" w:type="dxa"/>
            <w:vMerge/>
            <w:tcBorders>
              <w:bottom w:val="single" w:sz="12" w:space="0" w:color="auto"/>
            </w:tcBorders>
          </w:tcPr>
          <w:p w14:paraId="50CB0C41" w14:textId="77777777" w:rsidR="00967027" w:rsidRDefault="00967027" w:rsidP="00A536F8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tcBorders>
              <w:bottom w:val="single" w:sz="12" w:space="0" w:color="auto"/>
            </w:tcBorders>
          </w:tcPr>
          <w:p w14:paraId="18A20BF5" w14:textId="77777777" w:rsidR="00967027" w:rsidRDefault="00967027" w:rsidP="00A536F8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DNA</w:t>
            </w:r>
          </w:p>
        </w:tc>
        <w:tc>
          <w:tcPr>
            <w:tcW w:w="1185" w:type="dxa"/>
            <w:tcBorders>
              <w:bottom w:val="single" w:sz="12" w:space="0" w:color="auto"/>
            </w:tcBorders>
          </w:tcPr>
          <w:p w14:paraId="1BB17087" w14:textId="77777777" w:rsidR="00967027" w:rsidRDefault="00967027" w:rsidP="00A536F8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/6</w:t>
            </w:r>
          </w:p>
        </w:tc>
        <w:tc>
          <w:tcPr>
            <w:tcW w:w="1185" w:type="dxa"/>
            <w:tcBorders>
              <w:bottom w:val="single" w:sz="12" w:space="0" w:color="auto"/>
            </w:tcBorders>
          </w:tcPr>
          <w:p w14:paraId="01369934" w14:textId="77777777" w:rsidR="00967027" w:rsidRDefault="00967027" w:rsidP="00A536F8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/6</w:t>
            </w:r>
          </w:p>
        </w:tc>
        <w:tc>
          <w:tcPr>
            <w:tcW w:w="1185" w:type="dxa"/>
            <w:tcBorders>
              <w:bottom w:val="single" w:sz="12" w:space="0" w:color="auto"/>
            </w:tcBorders>
          </w:tcPr>
          <w:p w14:paraId="26A00F2C" w14:textId="77777777" w:rsidR="00967027" w:rsidRDefault="00967027" w:rsidP="00A536F8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/6</w:t>
            </w:r>
          </w:p>
        </w:tc>
      </w:tr>
      <w:tr w:rsidR="00967027" w14:paraId="1154C585" w14:textId="77777777" w:rsidTr="00A536F8">
        <w:trPr>
          <w:trHeight w:val="284"/>
          <w:jc w:val="center"/>
        </w:trPr>
        <w:tc>
          <w:tcPr>
            <w:tcW w:w="1185" w:type="dxa"/>
            <w:vMerge w:val="restart"/>
            <w:tcBorders>
              <w:top w:val="single" w:sz="12" w:space="0" w:color="auto"/>
            </w:tcBorders>
          </w:tcPr>
          <w:p w14:paraId="018B094F" w14:textId="77777777" w:rsidR="00967027" w:rsidRDefault="00967027" w:rsidP="00A536F8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nti-HIV</w:t>
            </w:r>
          </w:p>
        </w:tc>
        <w:tc>
          <w:tcPr>
            <w:tcW w:w="1185" w:type="dxa"/>
            <w:tcBorders>
              <w:top w:val="single" w:sz="12" w:space="0" w:color="auto"/>
            </w:tcBorders>
          </w:tcPr>
          <w:p w14:paraId="4DF0BD44" w14:textId="77777777" w:rsidR="00967027" w:rsidRDefault="00967027" w:rsidP="00A536F8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TV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H</w:t>
            </w:r>
          </w:p>
        </w:tc>
        <w:tc>
          <w:tcPr>
            <w:tcW w:w="1185" w:type="dxa"/>
            <w:tcBorders>
              <w:top w:val="single" w:sz="12" w:space="0" w:color="auto"/>
            </w:tcBorders>
          </w:tcPr>
          <w:p w14:paraId="2799C1EE" w14:textId="77777777" w:rsidR="00967027" w:rsidRDefault="00967027" w:rsidP="00A536F8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/6</w:t>
            </w:r>
          </w:p>
        </w:tc>
        <w:tc>
          <w:tcPr>
            <w:tcW w:w="1185" w:type="dxa"/>
            <w:tcBorders>
              <w:top w:val="single" w:sz="12" w:space="0" w:color="auto"/>
            </w:tcBorders>
          </w:tcPr>
          <w:p w14:paraId="50B19FCD" w14:textId="77777777" w:rsidR="00967027" w:rsidRDefault="00967027" w:rsidP="00A536F8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/6</w:t>
            </w:r>
          </w:p>
        </w:tc>
        <w:tc>
          <w:tcPr>
            <w:tcW w:w="1185" w:type="dxa"/>
            <w:tcBorders>
              <w:top w:val="single" w:sz="12" w:space="0" w:color="auto"/>
            </w:tcBorders>
          </w:tcPr>
          <w:p w14:paraId="494C5B3B" w14:textId="77777777" w:rsidR="00967027" w:rsidRDefault="00967027" w:rsidP="00A536F8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/6</w:t>
            </w:r>
          </w:p>
        </w:tc>
      </w:tr>
      <w:tr w:rsidR="00967027" w14:paraId="7EEFF422" w14:textId="77777777" w:rsidTr="00A536F8">
        <w:trPr>
          <w:trHeight w:val="284"/>
          <w:jc w:val="center"/>
        </w:trPr>
        <w:tc>
          <w:tcPr>
            <w:tcW w:w="1185" w:type="dxa"/>
            <w:vMerge/>
          </w:tcPr>
          <w:p w14:paraId="7C2A460C" w14:textId="77777777" w:rsidR="00967027" w:rsidRDefault="00967027" w:rsidP="00A536F8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85" w:type="dxa"/>
          </w:tcPr>
          <w:p w14:paraId="7CCE262E" w14:textId="77777777" w:rsidR="00967027" w:rsidRDefault="00967027" w:rsidP="00A536F8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TV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L</w:t>
            </w:r>
          </w:p>
        </w:tc>
        <w:tc>
          <w:tcPr>
            <w:tcW w:w="1185" w:type="dxa"/>
          </w:tcPr>
          <w:p w14:paraId="0B9B9B3D" w14:textId="77777777" w:rsidR="00967027" w:rsidRDefault="00967027" w:rsidP="00A536F8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/6</w:t>
            </w:r>
          </w:p>
        </w:tc>
        <w:tc>
          <w:tcPr>
            <w:tcW w:w="1185" w:type="dxa"/>
          </w:tcPr>
          <w:p w14:paraId="6B9F359F" w14:textId="77777777" w:rsidR="00967027" w:rsidRDefault="00967027" w:rsidP="00A536F8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/6</w:t>
            </w:r>
          </w:p>
        </w:tc>
        <w:tc>
          <w:tcPr>
            <w:tcW w:w="1185" w:type="dxa"/>
          </w:tcPr>
          <w:p w14:paraId="55D8F305" w14:textId="77777777" w:rsidR="00967027" w:rsidRDefault="00967027" w:rsidP="00A536F8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/6</w:t>
            </w:r>
          </w:p>
        </w:tc>
      </w:tr>
      <w:tr w:rsidR="00967027" w14:paraId="79F22354" w14:textId="77777777" w:rsidTr="00A536F8">
        <w:trPr>
          <w:trHeight w:val="284"/>
          <w:jc w:val="center"/>
        </w:trPr>
        <w:tc>
          <w:tcPr>
            <w:tcW w:w="1185" w:type="dxa"/>
            <w:vMerge/>
            <w:tcBorders>
              <w:bottom w:val="single" w:sz="12" w:space="0" w:color="auto"/>
            </w:tcBorders>
          </w:tcPr>
          <w:p w14:paraId="5675BD14" w14:textId="77777777" w:rsidR="00967027" w:rsidRDefault="00967027" w:rsidP="00A536F8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tcBorders>
              <w:bottom w:val="single" w:sz="12" w:space="0" w:color="auto"/>
            </w:tcBorders>
          </w:tcPr>
          <w:p w14:paraId="7DE38480" w14:textId="77777777" w:rsidR="00967027" w:rsidRDefault="00967027" w:rsidP="00A536F8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DNA</w:t>
            </w:r>
          </w:p>
        </w:tc>
        <w:tc>
          <w:tcPr>
            <w:tcW w:w="1185" w:type="dxa"/>
            <w:tcBorders>
              <w:bottom w:val="single" w:sz="12" w:space="0" w:color="auto"/>
            </w:tcBorders>
          </w:tcPr>
          <w:p w14:paraId="1C5F1358" w14:textId="77777777" w:rsidR="00967027" w:rsidRDefault="00967027" w:rsidP="00A536F8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/6</w:t>
            </w:r>
          </w:p>
        </w:tc>
        <w:tc>
          <w:tcPr>
            <w:tcW w:w="1185" w:type="dxa"/>
            <w:tcBorders>
              <w:bottom w:val="single" w:sz="12" w:space="0" w:color="auto"/>
            </w:tcBorders>
          </w:tcPr>
          <w:p w14:paraId="0675DFBA" w14:textId="77777777" w:rsidR="00967027" w:rsidRDefault="00967027" w:rsidP="00A536F8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/6</w:t>
            </w:r>
          </w:p>
        </w:tc>
        <w:tc>
          <w:tcPr>
            <w:tcW w:w="1185" w:type="dxa"/>
            <w:tcBorders>
              <w:bottom w:val="single" w:sz="12" w:space="0" w:color="auto"/>
            </w:tcBorders>
          </w:tcPr>
          <w:p w14:paraId="7314A45B" w14:textId="77777777" w:rsidR="00967027" w:rsidRDefault="00967027" w:rsidP="00A536F8">
            <w:pPr>
              <w:widowControl/>
              <w:spacing w:after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/6</w:t>
            </w:r>
          </w:p>
        </w:tc>
      </w:tr>
    </w:tbl>
    <w:p w14:paraId="18F679B7" w14:textId="77777777" w:rsidR="00C43C9A" w:rsidRDefault="00C43C9A">
      <w:pPr>
        <w:rPr>
          <w:rFonts w:hint="eastAsia"/>
        </w:rPr>
      </w:pPr>
    </w:p>
    <w:sectPr w:rsidR="00C43C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649611" w14:textId="77777777" w:rsidR="0019265B" w:rsidRDefault="0019265B" w:rsidP="00D569E3">
      <w:pPr>
        <w:rPr>
          <w:rFonts w:hint="eastAsia"/>
        </w:rPr>
      </w:pPr>
      <w:r>
        <w:separator/>
      </w:r>
    </w:p>
  </w:endnote>
  <w:endnote w:type="continuationSeparator" w:id="0">
    <w:p w14:paraId="74FA50B6" w14:textId="77777777" w:rsidR="0019265B" w:rsidRDefault="0019265B" w:rsidP="00D569E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E4B69B" w14:textId="77777777" w:rsidR="0019265B" w:rsidRDefault="0019265B" w:rsidP="00D569E3">
      <w:pPr>
        <w:rPr>
          <w:rFonts w:hint="eastAsia"/>
        </w:rPr>
      </w:pPr>
      <w:r>
        <w:separator/>
      </w:r>
    </w:p>
  </w:footnote>
  <w:footnote w:type="continuationSeparator" w:id="0">
    <w:p w14:paraId="45877679" w14:textId="77777777" w:rsidR="0019265B" w:rsidRDefault="0019265B" w:rsidP="00D569E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027"/>
    <w:rsid w:val="000045E7"/>
    <w:rsid w:val="00005FB7"/>
    <w:rsid w:val="00013C3A"/>
    <w:rsid w:val="00015AE3"/>
    <w:rsid w:val="00020A1F"/>
    <w:rsid w:val="00030499"/>
    <w:rsid w:val="00031DBE"/>
    <w:rsid w:val="00032C2E"/>
    <w:rsid w:val="000347E8"/>
    <w:rsid w:val="0005776A"/>
    <w:rsid w:val="00064B16"/>
    <w:rsid w:val="00076F48"/>
    <w:rsid w:val="00081DC1"/>
    <w:rsid w:val="0008360D"/>
    <w:rsid w:val="00087A75"/>
    <w:rsid w:val="00094F02"/>
    <w:rsid w:val="000B3230"/>
    <w:rsid w:val="000B6668"/>
    <w:rsid w:val="000C2762"/>
    <w:rsid w:val="000C3259"/>
    <w:rsid w:val="000D559A"/>
    <w:rsid w:val="000D5B00"/>
    <w:rsid w:val="000D7F52"/>
    <w:rsid w:val="000E0FF0"/>
    <w:rsid w:val="000E44A8"/>
    <w:rsid w:val="000F5DAF"/>
    <w:rsid w:val="000F6E52"/>
    <w:rsid w:val="0010185D"/>
    <w:rsid w:val="00125286"/>
    <w:rsid w:val="001268E1"/>
    <w:rsid w:val="001310E9"/>
    <w:rsid w:val="00150B96"/>
    <w:rsid w:val="001576F6"/>
    <w:rsid w:val="00160496"/>
    <w:rsid w:val="001658EF"/>
    <w:rsid w:val="00174B02"/>
    <w:rsid w:val="0018079B"/>
    <w:rsid w:val="0018109D"/>
    <w:rsid w:val="00182C77"/>
    <w:rsid w:val="001924BC"/>
    <w:rsid w:val="0019265B"/>
    <w:rsid w:val="001976CB"/>
    <w:rsid w:val="001A05C4"/>
    <w:rsid w:val="001A0887"/>
    <w:rsid w:val="001A6D43"/>
    <w:rsid w:val="001B7D0D"/>
    <w:rsid w:val="001C0A0C"/>
    <w:rsid w:val="001D2F16"/>
    <w:rsid w:val="001E2FE9"/>
    <w:rsid w:val="001E555F"/>
    <w:rsid w:val="001F23A3"/>
    <w:rsid w:val="001F6A42"/>
    <w:rsid w:val="00211552"/>
    <w:rsid w:val="00212FA7"/>
    <w:rsid w:val="00214367"/>
    <w:rsid w:val="00216A8C"/>
    <w:rsid w:val="00225FC0"/>
    <w:rsid w:val="002304ED"/>
    <w:rsid w:val="00231B9E"/>
    <w:rsid w:val="00234556"/>
    <w:rsid w:val="0024212E"/>
    <w:rsid w:val="00251497"/>
    <w:rsid w:val="00270174"/>
    <w:rsid w:val="00276D2D"/>
    <w:rsid w:val="00284795"/>
    <w:rsid w:val="0028679F"/>
    <w:rsid w:val="00293A4C"/>
    <w:rsid w:val="002A0308"/>
    <w:rsid w:val="002A23EB"/>
    <w:rsid w:val="002B0143"/>
    <w:rsid w:val="002B1C9E"/>
    <w:rsid w:val="002C099C"/>
    <w:rsid w:val="002C53AE"/>
    <w:rsid w:val="002D2916"/>
    <w:rsid w:val="002E2AD2"/>
    <w:rsid w:val="002E380B"/>
    <w:rsid w:val="002F5311"/>
    <w:rsid w:val="00316CAD"/>
    <w:rsid w:val="00324D92"/>
    <w:rsid w:val="00336B89"/>
    <w:rsid w:val="003449AC"/>
    <w:rsid w:val="00351A31"/>
    <w:rsid w:val="00353B82"/>
    <w:rsid w:val="0035509A"/>
    <w:rsid w:val="003719E6"/>
    <w:rsid w:val="00380AD0"/>
    <w:rsid w:val="00380E66"/>
    <w:rsid w:val="00381727"/>
    <w:rsid w:val="00384ACD"/>
    <w:rsid w:val="00396872"/>
    <w:rsid w:val="003A3D72"/>
    <w:rsid w:val="003B4694"/>
    <w:rsid w:val="003B4BC0"/>
    <w:rsid w:val="003C0942"/>
    <w:rsid w:val="003E5F83"/>
    <w:rsid w:val="003F1FEB"/>
    <w:rsid w:val="00400289"/>
    <w:rsid w:val="00400B36"/>
    <w:rsid w:val="00400C25"/>
    <w:rsid w:val="0041371D"/>
    <w:rsid w:val="0043524C"/>
    <w:rsid w:val="00435AB5"/>
    <w:rsid w:val="00436E95"/>
    <w:rsid w:val="00443D33"/>
    <w:rsid w:val="0044634C"/>
    <w:rsid w:val="00446C61"/>
    <w:rsid w:val="0045236F"/>
    <w:rsid w:val="00457278"/>
    <w:rsid w:val="00473A04"/>
    <w:rsid w:val="0047594C"/>
    <w:rsid w:val="00476C2B"/>
    <w:rsid w:val="00493757"/>
    <w:rsid w:val="00497228"/>
    <w:rsid w:val="004A25A3"/>
    <w:rsid w:val="004A4FB3"/>
    <w:rsid w:val="004D2CF6"/>
    <w:rsid w:val="004D4C34"/>
    <w:rsid w:val="004F3E2B"/>
    <w:rsid w:val="004F7FF7"/>
    <w:rsid w:val="00521D75"/>
    <w:rsid w:val="0052570E"/>
    <w:rsid w:val="005379B9"/>
    <w:rsid w:val="00537C98"/>
    <w:rsid w:val="00540246"/>
    <w:rsid w:val="005414BB"/>
    <w:rsid w:val="00554F64"/>
    <w:rsid w:val="0056160E"/>
    <w:rsid w:val="0059155A"/>
    <w:rsid w:val="00596888"/>
    <w:rsid w:val="005B2908"/>
    <w:rsid w:val="005B392B"/>
    <w:rsid w:val="005E10CC"/>
    <w:rsid w:val="005E30E4"/>
    <w:rsid w:val="005E4D38"/>
    <w:rsid w:val="005F5512"/>
    <w:rsid w:val="005F7A9F"/>
    <w:rsid w:val="00616C6D"/>
    <w:rsid w:val="0061794F"/>
    <w:rsid w:val="00617CEF"/>
    <w:rsid w:val="00623A19"/>
    <w:rsid w:val="00641072"/>
    <w:rsid w:val="00650075"/>
    <w:rsid w:val="0065629E"/>
    <w:rsid w:val="0066245B"/>
    <w:rsid w:val="00662483"/>
    <w:rsid w:val="0066394B"/>
    <w:rsid w:val="00664AA2"/>
    <w:rsid w:val="00675D3B"/>
    <w:rsid w:val="006957D5"/>
    <w:rsid w:val="006B00C9"/>
    <w:rsid w:val="006C6592"/>
    <w:rsid w:val="006D1182"/>
    <w:rsid w:val="006D6412"/>
    <w:rsid w:val="006F02FB"/>
    <w:rsid w:val="006F0A2E"/>
    <w:rsid w:val="006F3A8C"/>
    <w:rsid w:val="0070417D"/>
    <w:rsid w:val="00712F26"/>
    <w:rsid w:val="00731678"/>
    <w:rsid w:val="00736F34"/>
    <w:rsid w:val="007503FD"/>
    <w:rsid w:val="00755962"/>
    <w:rsid w:val="007618F9"/>
    <w:rsid w:val="00762862"/>
    <w:rsid w:val="00765A6E"/>
    <w:rsid w:val="00771B53"/>
    <w:rsid w:val="00774CB6"/>
    <w:rsid w:val="00776CE9"/>
    <w:rsid w:val="007825FC"/>
    <w:rsid w:val="00783592"/>
    <w:rsid w:val="007B15ED"/>
    <w:rsid w:val="007D04A8"/>
    <w:rsid w:val="007E2106"/>
    <w:rsid w:val="007E25F1"/>
    <w:rsid w:val="007E5B59"/>
    <w:rsid w:val="007E657D"/>
    <w:rsid w:val="007E6942"/>
    <w:rsid w:val="0080252D"/>
    <w:rsid w:val="008026FB"/>
    <w:rsid w:val="00802E62"/>
    <w:rsid w:val="00811CD3"/>
    <w:rsid w:val="00813D8E"/>
    <w:rsid w:val="008256D1"/>
    <w:rsid w:val="008351E2"/>
    <w:rsid w:val="008355CF"/>
    <w:rsid w:val="00842792"/>
    <w:rsid w:val="00843D8C"/>
    <w:rsid w:val="008458E1"/>
    <w:rsid w:val="008506DB"/>
    <w:rsid w:val="008518AE"/>
    <w:rsid w:val="0086529A"/>
    <w:rsid w:val="00874559"/>
    <w:rsid w:val="00877D5A"/>
    <w:rsid w:val="0089478C"/>
    <w:rsid w:val="008A1C01"/>
    <w:rsid w:val="008A39E4"/>
    <w:rsid w:val="008B0116"/>
    <w:rsid w:val="008B2FB7"/>
    <w:rsid w:val="008B486F"/>
    <w:rsid w:val="008C4D99"/>
    <w:rsid w:val="008D395A"/>
    <w:rsid w:val="00901C13"/>
    <w:rsid w:val="00903F55"/>
    <w:rsid w:val="0090474E"/>
    <w:rsid w:val="00912C3C"/>
    <w:rsid w:val="0091530A"/>
    <w:rsid w:val="0092142A"/>
    <w:rsid w:val="00925CB1"/>
    <w:rsid w:val="009269C0"/>
    <w:rsid w:val="0093383F"/>
    <w:rsid w:val="009477F6"/>
    <w:rsid w:val="00964219"/>
    <w:rsid w:val="00964B3A"/>
    <w:rsid w:val="009669AF"/>
    <w:rsid w:val="00967027"/>
    <w:rsid w:val="0096720A"/>
    <w:rsid w:val="00972AE8"/>
    <w:rsid w:val="0099442D"/>
    <w:rsid w:val="00995212"/>
    <w:rsid w:val="0099773F"/>
    <w:rsid w:val="009A1866"/>
    <w:rsid w:val="009A3728"/>
    <w:rsid w:val="009B12B1"/>
    <w:rsid w:val="009C5077"/>
    <w:rsid w:val="009F0320"/>
    <w:rsid w:val="009F7262"/>
    <w:rsid w:val="00A126D2"/>
    <w:rsid w:val="00A1783A"/>
    <w:rsid w:val="00A31546"/>
    <w:rsid w:val="00A40107"/>
    <w:rsid w:val="00A44140"/>
    <w:rsid w:val="00A50D5C"/>
    <w:rsid w:val="00A60489"/>
    <w:rsid w:val="00A61E71"/>
    <w:rsid w:val="00A7302C"/>
    <w:rsid w:val="00A74394"/>
    <w:rsid w:val="00A74DCC"/>
    <w:rsid w:val="00AA068D"/>
    <w:rsid w:val="00AA2AA4"/>
    <w:rsid w:val="00AB0B83"/>
    <w:rsid w:val="00AB3408"/>
    <w:rsid w:val="00AB4367"/>
    <w:rsid w:val="00AB631B"/>
    <w:rsid w:val="00AC3202"/>
    <w:rsid w:val="00AC4EE0"/>
    <w:rsid w:val="00AD48A0"/>
    <w:rsid w:val="00AD5AAA"/>
    <w:rsid w:val="00AD7969"/>
    <w:rsid w:val="00AE3320"/>
    <w:rsid w:val="00AE3559"/>
    <w:rsid w:val="00AF0666"/>
    <w:rsid w:val="00AF7C57"/>
    <w:rsid w:val="00B2427F"/>
    <w:rsid w:val="00B2540C"/>
    <w:rsid w:val="00B31BC3"/>
    <w:rsid w:val="00B35A9E"/>
    <w:rsid w:val="00B45A2E"/>
    <w:rsid w:val="00B57FAE"/>
    <w:rsid w:val="00B6720B"/>
    <w:rsid w:val="00B82E0D"/>
    <w:rsid w:val="00B832AA"/>
    <w:rsid w:val="00B838E8"/>
    <w:rsid w:val="00B967AE"/>
    <w:rsid w:val="00BB2282"/>
    <w:rsid w:val="00BC7019"/>
    <w:rsid w:val="00BE611C"/>
    <w:rsid w:val="00C05A1C"/>
    <w:rsid w:val="00C07564"/>
    <w:rsid w:val="00C109A6"/>
    <w:rsid w:val="00C17274"/>
    <w:rsid w:val="00C21FAA"/>
    <w:rsid w:val="00C317E3"/>
    <w:rsid w:val="00C33E7E"/>
    <w:rsid w:val="00C35B22"/>
    <w:rsid w:val="00C375F6"/>
    <w:rsid w:val="00C41464"/>
    <w:rsid w:val="00C43C9A"/>
    <w:rsid w:val="00C471F4"/>
    <w:rsid w:val="00C543A3"/>
    <w:rsid w:val="00C73754"/>
    <w:rsid w:val="00C76DD3"/>
    <w:rsid w:val="00C77A0C"/>
    <w:rsid w:val="00C812D5"/>
    <w:rsid w:val="00C83125"/>
    <w:rsid w:val="00C83FD5"/>
    <w:rsid w:val="00C901A3"/>
    <w:rsid w:val="00C942E5"/>
    <w:rsid w:val="00C95752"/>
    <w:rsid w:val="00CA56C4"/>
    <w:rsid w:val="00CC76D5"/>
    <w:rsid w:val="00CD47E4"/>
    <w:rsid w:val="00CE4C2F"/>
    <w:rsid w:val="00CF0C91"/>
    <w:rsid w:val="00CF4899"/>
    <w:rsid w:val="00CF6259"/>
    <w:rsid w:val="00D06E3F"/>
    <w:rsid w:val="00D12BAC"/>
    <w:rsid w:val="00D16FF8"/>
    <w:rsid w:val="00D21F0A"/>
    <w:rsid w:val="00D569E3"/>
    <w:rsid w:val="00D57FDA"/>
    <w:rsid w:val="00D70303"/>
    <w:rsid w:val="00D85690"/>
    <w:rsid w:val="00D92357"/>
    <w:rsid w:val="00DB6AE4"/>
    <w:rsid w:val="00DC301F"/>
    <w:rsid w:val="00DD76AC"/>
    <w:rsid w:val="00DF3593"/>
    <w:rsid w:val="00E00D52"/>
    <w:rsid w:val="00E01A9E"/>
    <w:rsid w:val="00E05241"/>
    <w:rsid w:val="00E0712C"/>
    <w:rsid w:val="00E10594"/>
    <w:rsid w:val="00E16CF8"/>
    <w:rsid w:val="00E221D2"/>
    <w:rsid w:val="00E271FA"/>
    <w:rsid w:val="00E3168E"/>
    <w:rsid w:val="00E47F02"/>
    <w:rsid w:val="00E539A9"/>
    <w:rsid w:val="00E54934"/>
    <w:rsid w:val="00E7107B"/>
    <w:rsid w:val="00E7635C"/>
    <w:rsid w:val="00E85AC2"/>
    <w:rsid w:val="00E87190"/>
    <w:rsid w:val="00E91B98"/>
    <w:rsid w:val="00E92CDB"/>
    <w:rsid w:val="00EB2CEB"/>
    <w:rsid w:val="00EB2D17"/>
    <w:rsid w:val="00EB4F01"/>
    <w:rsid w:val="00EB67AE"/>
    <w:rsid w:val="00EC575B"/>
    <w:rsid w:val="00ED6327"/>
    <w:rsid w:val="00EE4066"/>
    <w:rsid w:val="00EE54CE"/>
    <w:rsid w:val="00F029BF"/>
    <w:rsid w:val="00F14FCC"/>
    <w:rsid w:val="00F16850"/>
    <w:rsid w:val="00F22E7A"/>
    <w:rsid w:val="00F300A4"/>
    <w:rsid w:val="00F3017C"/>
    <w:rsid w:val="00F33C1B"/>
    <w:rsid w:val="00F432F1"/>
    <w:rsid w:val="00F44E88"/>
    <w:rsid w:val="00F5165D"/>
    <w:rsid w:val="00F661DD"/>
    <w:rsid w:val="00F82633"/>
    <w:rsid w:val="00F83465"/>
    <w:rsid w:val="00F93A85"/>
    <w:rsid w:val="00FA00B8"/>
    <w:rsid w:val="00FA22D3"/>
    <w:rsid w:val="00FA3A3D"/>
    <w:rsid w:val="00FC1383"/>
    <w:rsid w:val="00FC1A65"/>
    <w:rsid w:val="00FC65D5"/>
    <w:rsid w:val="00FE71EA"/>
    <w:rsid w:val="00FF1C0F"/>
    <w:rsid w:val="00FF4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6D6B27"/>
  <w15:chartTrackingRefBased/>
  <w15:docId w15:val="{059A574A-4E81-4D06-BD82-5E374E3D5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7027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6702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70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702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702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702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702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702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7027"/>
    <w:pPr>
      <w:keepNext/>
      <w:keepLines/>
      <w:outlineLvl w:val="7"/>
    </w:pPr>
    <w:rPr>
      <w:rFonts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7027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6702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670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670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6702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6702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6702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6702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6702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6702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6702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670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702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670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7027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6702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7027"/>
    <w:pPr>
      <w:ind w:left="720"/>
      <w:contextualSpacing/>
    </w:pPr>
    <w:rPr>
      <w14:ligatures w14:val="standardContextual"/>
    </w:rPr>
  </w:style>
  <w:style w:type="character" w:styleId="aa">
    <w:name w:val="Intense Emphasis"/>
    <w:basedOn w:val="a0"/>
    <w:uiPriority w:val="21"/>
    <w:qFormat/>
    <w:rsid w:val="0096702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670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6702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6702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967027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D569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569E3"/>
    <w:rPr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D569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569E3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</Words>
  <Characters>218</Characters>
  <Application>Microsoft Office Word</Application>
  <DocSecurity>0</DocSecurity>
  <Lines>3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颖</dc:creator>
  <cp:keywords/>
  <dc:description/>
  <cp:lastModifiedBy>刘颖</cp:lastModifiedBy>
  <cp:revision>2</cp:revision>
  <dcterms:created xsi:type="dcterms:W3CDTF">2025-04-02T14:03:00Z</dcterms:created>
  <dcterms:modified xsi:type="dcterms:W3CDTF">2025-04-15T12:30:00Z</dcterms:modified>
</cp:coreProperties>
</file>